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3D6AF" w14:textId="05FC240F" w:rsidR="00402F3C" w:rsidRDefault="00000000" w:rsidP="00402F3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sdt>
        <w:sdtPr>
          <w:tag w:val="goog_rdk_135"/>
          <w:id w:val="1432935552"/>
        </w:sdtPr>
        <w:sdtContent>
          <w:r w:rsidR="00402F3C">
            <w:rPr>
              <w:rFonts w:ascii="Times New Roman" w:eastAsia="Times New Roman" w:hAnsi="Times New Roman" w:cs="Times New Roman"/>
              <w:sz w:val="24"/>
              <w:szCs w:val="24"/>
            </w:rPr>
            <w:t>S</w:t>
          </w:r>
        </w:sdtContent>
      </w:sdt>
      <w:r w:rsidR="00402F3C">
        <w:rPr>
          <w:rFonts w:ascii="Times New Roman" w:eastAsia="Times New Roman" w:hAnsi="Times New Roman" w:cs="Times New Roman"/>
          <w:sz w:val="24"/>
          <w:szCs w:val="24"/>
        </w:rPr>
        <w:t xml:space="preserve">1. Summarized data of urban and rural areas per sampled municipality.  </w:t>
      </w:r>
    </w:p>
    <w:tbl>
      <w:tblPr>
        <w:tblW w:w="9773" w:type="dxa"/>
        <w:tblLayout w:type="fixed"/>
        <w:tblLook w:val="0400" w:firstRow="0" w:lastRow="0" w:firstColumn="0" w:lastColumn="0" w:noHBand="0" w:noVBand="1"/>
      </w:tblPr>
      <w:tblGrid>
        <w:gridCol w:w="993"/>
        <w:gridCol w:w="1559"/>
        <w:gridCol w:w="1126"/>
        <w:gridCol w:w="912"/>
        <w:gridCol w:w="810"/>
        <w:gridCol w:w="750"/>
        <w:gridCol w:w="750"/>
        <w:gridCol w:w="765"/>
        <w:gridCol w:w="974"/>
        <w:gridCol w:w="1134"/>
      </w:tblGrid>
      <w:tr w:rsidR="00402F3C" w14:paraId="515627BA" w14:textId="77777777" w:rsidTr="00AA1A45">
        <w:trPr>
          <w:trHeight w:val="285"/>
        </w:trPr>
        <w:tc>
          <w:tcPr>
            <w:tcW w:w="993" w:type="dxa"/>
            <w:vMerge w:val="restart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0FEE7D" w14:textId="77777777" w:rsidR="00402F3C" w:rsidRDefault="00402F3C" w:rsidP="00AA1A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3CEF00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actor</w:t>
            </w:r>
          </w:p>
        </w:tc>
        <w:tc>
          <w:tcPr>
            <w:tcW w:w="203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A9B8AD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iamonte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1EB16C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ía</w:t>
            </w:r>
            <w:proofErr w:type="spellEnd"/>
          </w:p>
        </w:tc>
        <w:tc>
          <w:tcPr>
            <w:tcW w:w="151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893748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iendamó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1A7DBA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payán</w:t>
            </w:r>
            <w:proofErr w:type="spellEnd"/>
          </w:p>
        </w:tc>
      </w:tr>
      <w:tr w:rsidR="00402F3C" w14:paraId="245728D6" w14:textId="77777777" w:rsidTr="00AA1A45">
        <w:trPr>
          <w:trHeight w:val="285"/>
        </w:trPr>
        <w:tc>
          <w:tcPr>
            <w:tcW w:w="993" w:type="dxa"/>
            <w:vMerge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3EFEA2" w14:textId="77777777" w:rsidR="00402F3C" w:rsidRDefault="00402F3C" w:rsidP="00AA1A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BB748E" w14:textId="77777777" w:rsidR="00402F3C" w:rsidRDefault="00402F3C" w:rsidP="00AA1A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732E0C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rban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BA609E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ural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197A93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rban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7FFF77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ural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785C8F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rban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83BC1B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ural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D42FDA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rba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3C8214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ural</w:t>
            </w:r>
          </w:p>
        </w:tc>
      </w:tr>
      <w:tr w:rsidR="00402F3C" w14:paraId="030E8544" w14:textId="77777777" w:rsidTr="00AA1A45">
        <w:trPr>
          <w:trHeight w:val="285"/>
        </w:trPr>
        <w:tc>
          <w:tcPr>
            <w:tcW w:w="993" w:type="dxa"/>
            <w:vMerge w:val="restart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C65EFA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imatic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36705D" w14:textId="77777777" w:rsidR="00402F3C" w:rsidRDefault="00402F3C" w:rsidP="00AA1A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titude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s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818DEE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2-346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2EBDC0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1-477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3243DE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5-1024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6282AC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9-1168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3BF753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28-1906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8BE1C6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79-1942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6152BA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17-193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AF95B0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03-2165</w:t>
            </w:r>
          </w:p>
        </w:tc>
      </w:tr>
      <w:tr w:rsidR="00402F3C" w14:paraId="267E6E76" w14:textId="77777777" w:rsidTr="00AA1A45">
        <w:trPr>
          <w:trHeight w:val="285"/>
        </w:trPr>
        <w:tc>
          <w:tcPr>
            <w:tcW w:w="993" w:type="dxa"/>
            <w:vMerge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1B2CC9" w14:textId="77777777" w:rsidR="00402F3C" w:rsidRDefault="00402F3C" w:rsidP="00AA1A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9205DF" w14:textId="77777777" w:rsidR="00402F3C" w:rsidRDefault="00402F3C" w:rsidP="00AA1A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ximum temperature (°C)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F8073D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 (28-30.8)</w:t>
            </w:r>
          </w:p>
        </w:tc>
        <w:tc>
          <w:tcPr>
            <w:tcW w:w="9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3A9717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.3(29.3-31)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C2FE70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.3 (28.8-31)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A7C130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.3 (28-33.3)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AB4F9D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.8 (22.5-24.8)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1A1993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.1 (22.5-26)</w:t>
            </w:r>
          </w:p>
        </w:tc>
        <w:tc>
          <w:tcPr>
            <w:tcW w:w="9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53C037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 (22-25)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01F771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.6 (19.5-25)</w:t>
            </w:r>
          </w:p>
        </w:tc>
      </w:tr>
      <w:tr w:rsidR="00402F3C" w14:paraId="5EE7D6F8" w14:textId="77777777" w:rsidTr="00AA1A45">
        <w:trPr>
          <w:trHeight w:val="285"/>
        </w:trPr>
        <w:tc>
          <w:tcPr>
            <w:tcW w:w="993" w:type="dxa"/>
            <w:vMerge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60787C" w14:textId="77777777" w:rsidR="00402F3C" w:rsidRDefault="00402F3C" w:rsidP="00AA1A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FB222A" w14:textId="77777777" w:rsidR="00402F3C" w:rsidRDefault="00402F3C" w:rsidP="00AA1A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nimum temperature (°C)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5A5510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1 (19-21)</w:t>
            </w:r>
          </w:p>
        </w:tc>
        <w:tc>
          <w:tcPr>
            <w:tcW w:w="9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7E1C4E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1 (20-21)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10BFD8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3 (18-18.5)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9C7D56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4(17.5-20)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812B1A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2 (12-13)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5F5CCA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5 (12.5-14)</w:t>
            </w:r>
          </w:p>
        </w:tc>
        <w:tc>
          <w:tcPr>
            <w:tcW w:w="9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776AC7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8(11.5-13)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483361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5 (8.8-13)</w:t>
            </w:r>
          </w:p>
        </w:tc>
      </w:tr>
      <w:tr w:rsidR="00402F3C" w14:paraId="1DDC8A85" w14:textId="77777777" w:rsidTr="00AA1A45">
        <w:trPr>
          <w:trHeight w:val="285"/>
        </w:trPr>
        <w:tc>
          <w:tcPr>
            <w:tcW w:w="993" w:type="dxa"/>
            <w:vMerge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2ED3E9" w14:textId="77777777" w:rsidR="00402F3C" w:rsidRDefault="00402F3C" w:rsidP="00AA1A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84A075" w14:textId="77777777" w:rsidR="00402F3C" w:rsidRDefault="00402F3C" w:rsidP="00AA1A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cipitation (mm)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0C8A6F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1 (315-563)</w:t>
            </w:r>
          </w:p>
        </w:tc>
        <w:tc>
          <w:tcPr>
            <w:tcW w:w="9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27ADAC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2(306-567)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3E884E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0.8 (131-272)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001D08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6 (135-277)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66B01F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0 (120-311)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7F6489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5 (158-327)</w:t>
            </w:r>
          </w:p>
        </w:tc>
        <w:tc>
          <w:tcPr>
            <w:tcW w:w="9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40BC5B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7 (64-306)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86A7B4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4 (64-306)</w:t>
            </w:r>
          </w:p>
        </w:tc>
      </w:tr>
      <w:tr w:rsidR="00402F3C" w14:paraId="191144CE" w14:textId="77777777" w:rsidTr="00AA1A45">
        <w:trPr>
          <w:trHeight w:val="285"/>
        </w:trPr>
        <w:tc>
          <w:tcPr>
            <w:tcW w:w="993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BAD9E6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d</w:t>
            </w: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460E45" w14:textId="77777777" w:rsidR="00402F3C" w:rsidRDefault="00402F3C" w:rsidP="00AA1A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d houses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9E2C02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9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0B1261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CD0249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DD6557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8584A2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3E265F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52FD86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D4F6EA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0</w:t>
            </w:r>
          </w:p>
        </w:tc>
      </w:tr>
      <w:tr w:rsidR="00511CAD" w14:paraId="2B8BC926" w14:textId="77777777" w:rsidTr="00AA1A45">
        <w:trPr>
          <w:trHeight w:val="285"/>
        </w:trPr>
        <w:tc>
          <w:tcPr>
            <w:tcW w:w="99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676891" w14:textId="77777777" w:rsidR="00511CAD" w:rsidRDefault="00511CAD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235C5D" w14:textId="1487457B" w:rsidR="00511CAD" w:rsidRDefault="00511CAD" w:rsidP="00AA1A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ampled houses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9B45E3" w14:textId="0A892999" w:rsidR="00511CAD" w:rsidRDefault="00511CAD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9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D4D0BC" w14:textId="60BD208B" w:rsidR="00511CAD" w:rsidRDefault="00511CAD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5889C6" w14:textId="3FC588E3" w:rsidR="00511CAD" w:rsidRDefault="00511CAD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AA43B9" w14:textId="4CF80E03" w:rsidR="00511CAD" w:rsidRDefault="00511CAD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F50564" w14:textId="662DD4FA" w:rsidR="00511CAD" w:rsidRDefault="00511CAD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DCD0D5" w14:textId="320B8F34" w:rsidR="00511CAD" w:rsidRDefault="00511CAD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442676" w14:textId="5A41AD78" w:rsidR="00511CAD" w:rsidRDefault="00511CAD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8467B8" w14:textId="5FBB5C72" w:rsidR="00511CAD" w:rsidRDefault="00511CAD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3</w:t>
            </w:r>
          </w:p>
        </w:tc>
      </w:tr>
      <w:tr w:rsidR="00402F3C" w14:paraId="5F92DEFC" w14:textId="77777777" w:rsidTr="00AA1A45">
        <w:trPr>
          <w:trHeight w:val="285"/>
        </w:trPr>
        <w:tc>
          <w:tcPr>
            <w:tcW w:w="99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89457D" w14:textId="77777777" w:rsidR="00402F3C" w:rsidRDefault="00402F3C" w:rsidP="00AA1A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3B9E29" w14:textId="77777777" w:rsidR="00402F3C" w:rsidRDefault="00402F3C" w:rsidP="00AA1A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habitant per house*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2F44E3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6(1-8)</w:t>
            </w:r>
          </w:p>
        </w:tc>
        <w:tc>
          <w:tcPr>
            <w:tcW w:w="9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72A8F0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5(1-7)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C7A4F4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6(1-9)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0FED18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(1-9)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07A45D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6(1-9)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3933F7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8(1-9)</w:t>
            </w:r>
          </w:p>
        </w:tc>
        <w:tc>
          <w:tcPr>
            <w:tcW w:w="9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8B5CB4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5(1-8)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70344B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1(1-11)</w:t>
            </w:r>
          </w:p>
        </w:tc>
      </w:tr>
      <w:tr w:rsidR="00402F3C" w14:paraId="66A8304A" w14:textId="77777777" w:rsidTr="00AA1A45">
        <w:trPr>
          <w:trHeight w:val="285"/>
        </w:trPr>
        <w:tc>
          <w:tcPr>
            <w:tcW w:w="993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815D2A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conditions</w:t>
            </w: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DFD227" w14:textId="77777777" w:rsidR="00402F3C" w:rsidRDefault="00402F3C" w:rsidP="00AA1A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ter containers per house (number of containers) *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8DD6FE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(0-4)</w:t>
            </w:r>
          </w:p>
        </w:tc>
        <w:tc>
          <w:tcPr>
            <w:tcW w:w="9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7DAA4A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 (0-4)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FA8E74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(0-5)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37F37A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(1-4)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844233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(1-5)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EC5ED1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(1-5)</w:t>
            </w:r>
          </w:p>
        </w:tc>
        <w:tc>
          <w:tcPr>
            <w:tcW w:w="9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FE4BEB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(1-3)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B367F5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(0-7)</w:t>
            </w:r>
          </w:p>
        </w:tc>
      </w:tr>
      <w:tr w:rsidR="00402F3C" w14:paraId="123EC4F2" w14:textId="77777777" w:rsidTr="00AA1A45">
        <w:trPr>
          <w:trHeight w:val="285"/>
        </w:trPr>
        <w:tc>
          <w:tcPr>
            <w:tcW w:w="99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5184B0" w14:textId="77777777" w:rsidR="00402F3C" w:rsidRDefault="00402F3C" w:rsidP="00AA1A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5C2CCE" w14:textId="77777777" w:rsidR="00402F3C" w:rsidRDefault="00402F3C" w:rsidP="00AA1A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material (concrete) (Number of houses)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2F9EA6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E6088A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E285DA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35CF5D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611473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5A6EBF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576F99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613519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6</w:t>
            </w:r>
          </w:p>
        </w:tc>
      </w:tr>
      <w:tr w:rsidR="00402F3C" w14:paraId="5ADF25A0" w14:textId="77777777" w:rsidTr="00AA1A45">
        <w:trPr>
          <w:trHeight w:val="285"/>
        </w:trPr>
        <w:tc>
          <w:tcPr>
            <w:tcW w:w="99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16289F" w14:textId="77777777" w:rsidR="00402F3C" w:rsidRDefault="00402F3C" w:rsidP="00AA1A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2111C9" w14:textId="77777777" w:rsidR="00402F3C" w:rsidRDefault="00402F3C" w:rsidP="00AA1A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material (wood) (Number of houses)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B4246F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E69D0D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23D6B0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EFE50C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32BF4B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E19A75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EF37CD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3C56EA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402F3C" w14:paraId="02E0DD13" w14:textId="77777777" w:rsidTr="00AA1A45">
        <w:trPr>
          <w:trHeight w:val="285"/>
        </w:trPr>
        <w:tc>
          <w:tcPr>
            <w:tcW w:w="99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B34411" w14:textId="77777777" w:rsidR="00402F3C" w:rsidRDefault="00402F3C" w:rsidP="00AA1A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470AF5" w14:textId="77777777" w:rsidR="00402F3C" w:rsidRDefault="00402F3C" w:rsidP="00AA1A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material (other) (Number of houses)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7C171F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8FC9FD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44E4ED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0F0ECB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B77283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B0F397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7DC631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291394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402F3C" w14:paraId="7C3E79E0" w14:textId="77777777" w:rsidTr="00AA1A45">
        <w:trPr>
          <w:trHeight w:val="285"/>
        </w:trPr>
        <w:tc>
          <w:tcPr>
            <w:tcW w:w="99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8DE03F" w14:textId="77777777" w:rsidR="00402F3C" w:rsidRDefault="00402F3C" w:rsidP="00AA1A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E08928" w14:textId="77777777" w:rsidR="00402F3C" w:rsidRDefault="00402F3C" w:rsidP="00AA1A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unning water (Number of houses)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FAC42D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9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44B82F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5AA1A4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F7DDC2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031267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E5B25E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F8756C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BD8FB2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402F3C" w14:paraId="7416F2F2" w14:textId="77777777" w:rsidTr="00AA1A45">
        <w:trPr>
          <w:trHeight w:val="285"/>
        </w:trPr>
        <w:tc>
          <w:tcPr>
            <w:tcW w:w="99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D67AE4" w14:textId="77777777" w:rsidR="00402F3C" w:rsidRDefault="00402F3C" w:rsidP="00AA1A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3541B0" w14:textId="77777777" w:rsidR="00402F3C" w:rsidRDefault="00402F3C" w:rsidP="00AA1A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regular running water service (Number of houses)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25D401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4306C0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66CC2B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B34DFB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C39782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9843B3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69EC0B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911672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402F3C" w14:paraId="1D4C1D47" w14:textId="77777777" w:rsidTr="00AA1A45">
        <w:trPr>
          <w:trHeight w:val="285"/>
        </w:trPr>
        <w:tc>
          <w:tcPr>
            <w:tcW w:w="99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7329EC" w14:textId="77777777" w:rsidR="00402F3C" w:rsidRDefault="00402F3C" w:rsidP="00AA1A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1C0DE3" w14:textId="77777777" w:rsidR="00402F3C" w:rsidRDefault="00402F3C" w:rsidP="00AA1A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ter storage (Number of houses)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4D9E6B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C370DF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CDFA8B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119709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DC2DBB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D32345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FCDAB8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5F97B6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402F3C" w14:paraId="7D83CC88" w14:textId="77777777" w:rsidTr="00AA1A45">
        <w:trPr>
          <w:trHeight w:val="285"/>
        </w:trPr>
        <w:tc>
          <w:tcPr>
            <w:tcW w:w="99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0BDF86" w14:textId="77777777" w:rsidR="00402F3C" w:rsidRDefault="00402F3C" w:rsidP="00AA1A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8ACA08" w14:textId="77777777" w:rsidR="00402F3C" w:rsidRDefault="00402F3C" w:rsidP="00AA1A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inwater collection (Number of houses)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757124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8262EB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19C07E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FA638F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CA5139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9ABD3E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5ABC93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01576C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402F3C" w14:paraId="087A1384" w14:textId="77777777" w:rsidTr="00AA1A45">
        <w:trPr>
          <w:trHeight w:val="285"/>
        </w:trPr>
        <w:tc>
          <w:tcPr>
            <w:tcW w:w="99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4A78D0" w14:textId="77777777" w:rsidR="00402F3C" w:rsidRDefault="00402F3C" w:rsidP="00AA1A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09A3B1" w14:textId="77777777" w:rsidR="00402F3C" w:rsidRDefault="00402F3C" w:rsidP="00AA1A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ash disposal service (Number of houses)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D9BF3A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9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89ECB6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4AD762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35BF91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02E5E7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3AD303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BE2349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5C717A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3</w:t>
            </w:r>
          </w:p>
        </w:tc>
      </w:tr>
      <w:tr w:rsidR="00402F3C" w14:paraId="2B646C6C" w14:textId="77777777" w:rsidTr="00AA1A45">
        <w:trPr>
          <w:trHeight w:val="285"/>
        </w:trPr>
        <w:tc>
          <w:tcPr>
            <w:tcW w:w="99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4B5949" w14:textId="77777777" w:rsidR="00402F3C" w:rsidRDefault="00402F3C" w:rsidP="00AA1A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AD3769" w14:textId="77777777" w:rsidR="00402F3C" w:rsidRDefault="00402F3C" w:rsidP="00AA1A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urying waste (Number of houses)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339494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D7DF02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9349A3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7CBA13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FB25CD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E5D41C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06F736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469F92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02F3C" w14:paraId="0F6CE542" w14:textId="77777777" w:rsidTr="00AA1A45">
        <w:trPr>
          <w:trHeight w:val="285"/>
        </w:trPr>
        <w:tc>
          <w:tcPr>
            <w:tcW w:w="99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A0308B" w14:textId="77777777" w:rsidR="00402F3C" w:rsidRDefault="00402F3C" w:rsidP="00AA1A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731F03" w14:textId="77777777" w:rsidR="00402F3C" w:rsidRDefault="00402F3C" w:rsidP="00AA1A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urning waste (Number of houses)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7979BF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40956A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B0D542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F1FEF9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CF608F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B84070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8CF781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000282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402F3C" w14:paraId="39782013" w14:textId="77777777" w:rsidTr="00AA1A45">
        <w:trPr>
          <w:trHeight w:val="285"/>
        </w:trPr>
        <w:tc>
          <w:tcPr>
            <w:tcW w:w="99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A3D903" w14:textId="77777777" w:rsidR="00402F3C" w:rsidRDefault="00402F3C" w:rsidP="00AA1A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C91F3C" w14:textId="77777777" w:rsidR="00402F3C" w:rsidRDefault="00402F3C" w:rsidP="00AA1A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lectricity (Number of houses)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BFFDC9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9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7802AE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0B8DF2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517AB8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DDBDC8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C692CC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FA80BC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29AA53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9</w:t>
            </w:r>
          </w:p>
        </w:tc>
      </w:tr>
      <w:tr w:rsidR="00402F3C" w14:paraId="739D6A3E" w14:textId="77777777" w:rsidTr="00AA1A45">
        <w:trPr>
          <w:trHeight w:val="285"/>
        </w:trPr>
        <w:tc>
          <w:tcPr>
            <w:tcW w:w="99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733E49" w14:textId="77777777" w:rsidR="00402F3C" w:rsidRDefault="00402F3C" w:rsidP="00AA1A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295800" w14:textId="77777777" w:rsidR="00402F3C" w:rsidRDefault="00402F3C" w:rsidP="00AA1A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werage (Number of houses)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21DDE6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4AC1F5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FFA228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FC9D51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2BFC86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838130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FFE67B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39C091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402F3C" w14:paraId="34591A3C" w14:textId="77777777" w:rsidTr="00AA1A45">
        <w:trPr>
          <w:trHeight w:val="285"/>
        </w:trPr>
        <w:tc>
          <w:tcPr>
            <w:tcW w:w="993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01B81E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nowledge</w:t>
            </w: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0150CE" w14:textId="77777777" w:rsidR="00402F3C" w:rsidRDefault="00402F3C" w:rsidP="00AA1A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porting received previous information about dengue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85DD0F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9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7E4359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EA57F7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3D8621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4F934D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D2DFB8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DD5B28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FEC1AE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402F3C" w14:paraId="2814E221" w14:textId="77777777" w:rsidTr="00AA1A45">
        <w:trPr>
          <w:trHeight w:val="285"/>
        </w:trPr>
        <w:tc>
          <w:tcPr>
            <w:tcW w:w="99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504A75" w14:textId="77777777" w:rsidR="00402F3C" w:rsidRDefault="00402F3C" w:rsidP="00AA1A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456276" w14:textId="77777777" w:rsidR="00402F3C" w:rsidRDefault="00402F3C" w:rsidP="00AA1A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dentification of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e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aegypti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tential breeding places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DF41A8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E67604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4A42D4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F2B4E2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11EAF1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6ED2CE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99E59B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0A2AB3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6</w:t>
            </w:r>
          </w:p>
        </w:tc>
      </w:tr>
      <w:tr w:rsidR="00402F3C" w14:paraId="6F284ADE" w14:textId="77777777" w:rsidTr="00AA1A45">
        <w:trPr>
          <w:trHeight w:val="285"/>
        </w:trPr>
        <w:tc>
          <w:tcPr>
            <w:tcW w:w="99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33E24E" w14:textId="77777777" w:rsidR="00402F3C" w:rsidRDefault="00402F3C" w:rsidP="00AA1A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7DADC5" w14:textId="77777777" w:rsidR="00402F3C" w:rsidRDefault="00402F3C" w:rsidP="00AA1A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cognize dengue transmission mechanisms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801378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9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779F35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23B26E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8121AB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F572C4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409449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856826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F9330D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3</w:t>
            </w:r>
          </w:p>
        </w:tc>
      </w:tr>
      <w:tr w:rsidR="00402F3C" w14:paraId="4F183D1C" w14:textId="77777777" w:rsidTr="00AA1A45">
        <w:trPr>
          <w:trHeight w:val="285"/>
        </w:trPr>
        <w:tc>
          <w:tcPr>
            <w:tcW w:w="99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CD1BFC" w14:textId="77777777" w:rsidR="00402F3C" w:rsidRDefault="00402F3C" w:rsidP="00AA1A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B77DC6" w14:textId="77777777" w:rsidR="00402F3C" w:rsidRDefault="00402F3C" w:rsidP="00AA1A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cognized who can get infected by dengue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60C5B6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9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8D941C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77CA77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9F1E55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5B7A52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7074A8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3814D8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8464B6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4</w:t>
            </w:r>
          </w:p>
        </w:tc>
      </w:tr>
      <w:tr w:rsidR="00402F3C" w14:paraId="672123AA" w14:textId="77777777" w:rsidTr="00AA1A45">
        <w:trPr>
          <w:trHeight w:val="285"/>
        </w:trPr>
        <w:tc>
          <w:tcPr>
            <w:tcW w:w="99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ED2E57" w14:textId="77777777" w:rsidR="00402F3C" w:rsidRDefault="00402F3C" w:rsidP="00AA1A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17BCBC" w14:textId="77777777" w:rsidR="00402F3C" w:rsidRDefault="00402F3C" w:rsidP="00AA1A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 know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e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aegypt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tential breeding places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B05F53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45C3B3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718DFB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60BC03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199329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2F5E18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397C28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5D08A3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402F3C" w14:paraId="53C4AADA" w14:textId="77777777" w:rsidTr="00AA1A45">
        <w:trPr>
          <w:trHeight w:val="285"/>
        </w:trPr>
        <w:tc>
          <w:tcPr>
            <w:tcW w:w="993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621169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aegypti </w:t>
            </w: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42F57C" w14:textId="77777777" w:rsidR="00402F3C" w:rsidRDefault="00402F3C" w:rsidP="00AA1A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larvae**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D07821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2 (0.64)</w:t>
            </w:r>
          </w:p>
        </w:tc>
        <w:tc>
          <w:tcPr>
            <w:tcW w:w="9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9D5AE8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0.01)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B57D14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11 (1.9) 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8C396A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59 (1.8) 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83667B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(0.09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FF67C2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3C469B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 (0.1)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6D8CF0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(0.1)</w:t>
            </w:r>
          </w:p>
        </w:tc>
      </w:tr>
      <w:tr w:rsidR="00402F3C" w14:paraId="7CB37429" w14:textId="77777777" w:rsidTr="00AA1A45">
        <w:trPr>
          <w:trHeight w:val="285"/>
        </w:trPr>
        <w:tc>
          <w:tcPr>
            <w:tcW w:w="99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DB5AF7" w14:textId="77777777" w:rsidR="00402F3C" w:rsidRDefault="00402F3C" w:rsidP="00AA1A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3D938B" w14:textId="77777777" w:rsidR="00402F3C" w:rsidRDefault="00402F3C" w:rsidP="00AA1A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pupae**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51FEDC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 (0.2)</w:t>
            </w:r>
          </w:p>
        </w:tc>
        <w:tc>
          <w:tcPr>
            <w:tcW w:w="9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AAFCB7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ADB434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0.1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E6D974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(0.2)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30F137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A275B0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89CF4F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 (0.04)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E2D288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0.003)</w:t>
            </w:r>
          </w:p>
        </w:tc>
      </w:tr>
      <w:tr w:rsidR="00402F3C" w14:paraId="722CFF24" w14:textId="77777777" w:rsidTr="00AA1A45">
        <w:trPr>
          <w:trHeight w:val="285"/>
        </w:trPr>
        <w:tc>
          <w:tcPr>
            <w:tcW w:w="99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7C310C" w14:textId="77777777" w:rsidR="00402F3C" w:rsidRDefault="00402F3C" w:rsidP="00AA1A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725F6B" w14:textId="77777777" w:rsidR="00402F3C" w:rsidRDefault="00402F3C" w:rsidP="00AA1A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females**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C35F57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 (0.2)</w:t>
            </w:r>
          </w:p>
        </w:tc>
        <w:tc>
          <w:tcPr>
            <w:tcW w:w="9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2D73C8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BF9E11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1 (0.48)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1FC6EC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 (0.41)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1F0FEB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 (0,05)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B28F74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3609E3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 (0.08)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2644DF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0.003)</w:t>
            </w:r>
          </w:p>
        </w:tc>
      </w:tr>
      <w:tr w:rsidR="00402F3C" w14:paraId="2AE4A076" w14:textId="77777777" w:rsidTr="00AA1A45">
        <w:trPr>
          <w:trHeight w:val="285"/>
        </w:trPr>
        <w:tc>
          <w:tcPr>
            <w:tcW w:w="993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450A01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edes albopictus</w:t>
            </w: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9DA101" w14:textId="77777777" w:rsidR="00402F3C" w:rsidRDefault="00402F3C" w:rsidP="00AA1A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larvae**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3678A2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(0.08)</w:t>
            </w:r>
          </w:p>
        </w:tc>
        <w:tc>
          <w:tcPr>
            <w:tcW w:w="9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BEAD73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 (1.3)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11035F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 (0.3)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BB313F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 (0.2)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5D20A5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0.01)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BA1CDB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 (0.2)</w:t>
            </w:r>
          </w:p>
        </w:tc>
        <w:tc>
          <w:tcPr>
            <w:tcW w:w="9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F1B8E7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0.007)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4F4A5E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(0.1)</w:t>
            </w:r>
          </w:p>
        </w:tc>
      </w:tr>
      <w:tr w:rsidR="00402F3C" w14:paraId="68D4ED33" w14:textId="77777777" w:rsidTr="00AA1A45">
        <w:trPr>
          <w:trHeight w:val="285"/>
        </w:trPr>
        <w:tc>
          <w:tcPr>
            <w:tcW w:w="99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EC9E12" w14:textId="77777777" w:rsidR="00402F3C" w:rsidRDefault="00402F3C" w:rsidP="00AA1A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78CBCA" w14:textId="77777777" w:rsidR="00402F3C" w:rsidRDefault="00402F3C" w:rsidP="00AA1A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pupae**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2EE783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747259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 (0.2)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536712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(0.03)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A5F3DC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88FBFD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0.009)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37F42C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0.02)</w:t>
            </w:r>
          </w:p>
        </w:tc>
        <w:tc>
          <w:tcPr>
            <w:tcW w:w="9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9F1EF7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73C18B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(0.03)</w:t>
            </w:r>
          </w:p>
        </w:tc>
      </w:tr>
      <w:tr w:rsidR="00402F3C" w14:paraId="3B74618B" w14:textId="77777777" w:rsidTr="00AA1A45">
        <w:trPr>
          <w:trHeight w:val="285"/>
        </w:trPr>
        <w:tc>
          <w:tcPr>
            <w:tcW w:w="99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9CB989" w14:textId="77777777" w:rsidR="00402F3C" w:rsidRDefault="00402F3C" w:rsidP="00AA1A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8687D9" w14:textId="77777777" w:rsidR="00402F3C" w:rsidRDefault="00402F3C" w:rsidP="00AA1A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females**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1669D3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(0.04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E67CE6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5254B5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 (0.04)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88635F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 (0.15)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58EF28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DB9B7D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E8C899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 (0.0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648CA4" w14:textId="77777777" w:rsidR="00402F3C" w:rsidRDefault="00402F3C" w:rsidP="00AA1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 (0.01)</w:t>
            </w:r>
          </w:p>
        </w:tc>
      </w:tr>
    </w:tbl>
    <w:p w14:paraId="7ACEF5E6" w14:textId="77777777" w:rsidR="00402F3C" w:rsidRDefault="00402F3C" w:rsidP="00402F3C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verage and range are given per sampled house ** Total collected and average (per house)</w:t>
      </w:r>
    </w:p>
    <w:p w14:paraId="13D55C69" w14:textId="77777777" w:rsidR="00ED5B00" w:rsidRDefault="00ED5B00"/>
    <w:sectPr w:rsidR="00ED5B00" w:rsidSect="00382E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E0MjczN7KwtDQxNzNU0lEKTi0uzszPAykwqgUASXQrOiwAAAA="/>
  </w:docVars>
  <w:rsids>
    <w:rsidRoot w:val="00402F3C"/>
    <w:rsid w:val="001572B8"/>
    <w:rsid w:val="00382EE7"/>
    <w:rsid w:val="00402F3C"/>
    <w:rsid w:val="00511CAD"/>
    <w:rsid w:val="0053375A"/>
    <w:rsid w:val="009A1085"/>
    <w:rsid w:val="00A1488B"/>
    <w:rsid w:val="00BF1018"/>
    <w:rsid w:val="00D27B95"/>
    <w:rsid w:val="00ED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F8B008"/>
  <w15:chartTrackingRefBased/>
  <w15:docId w15:val="{5F9EEFA9-A19E-4F94-A7E2-69C7362E2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F3C"/>
    <w:rPr>
      <w:rFonts w:ascii="Calibri" w:eastAsia="Calibri" w:hAnsi="Calibri" w:cs="Calibri"/>
      <w:kern w:val="0"/>
      <w:lang w:val="en-US" w:eastAsia="es-CO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02F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CO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02F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CO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02F3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CO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02F3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s-CO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02F3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s-CO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02F3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CO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02F3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CO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02F3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CO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02F3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CO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02F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02F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02F3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02F3C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02F3C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02F3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02F3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02F3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02F3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02F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402F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02F3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O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402F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02F3C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CO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402F3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02F3C"/>
    <w:pPr>
      <w:ind w:left="720"/>
      <w:contextualSpacing/>
    </w:pPr>
    <w:rPr>
      <w:rFonts w:asciiTheme="minorHAnsi" w:eastAsiaTheme="minorHAnsi" w:hAnsiTheme="minorHAnsi" w:cstheme="minorBidi"/>
      <w:kern w:val="2"/>
      <w:lang w:val="es-CO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402F3C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02F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s-CO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02F3C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02F3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25</Words>
  <Characters>2342</Characters>
  <Application>Microsoft Office Word</Application>
  <DocSecurity>0</DocSecurity>
  <Lines>19</Lines>
  <Paragraphs>5</Paragraphs>
  <ScaleCrop>false</ScaleCrop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Sebastian Mantilla Granados</dc:creator>
  <cp:keywords/>
  <dc:description/>
  <cp:lastModifiedBy>Juan Sebastian Mantilla Granados</cp:lastModifiedBy>
  <cp:revision>2</cp:revision>
  <dcterms:created xsi:type="dcterms:W3CDTF">2025-02-25T03:27:00Z</dcterms:created>
  <dcterms:modified xsi:type="dcterms:W3CDTF">2025-02-28T02:33:00Z</dcterms:modified>
</cp:coreProperties>
</file>